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A93D3" w14:textId="77777777" w:rsidR="00DC6FDF" w:rsidRPr="009F573F" w:rsidRDefault="00DC6FDF" w:rsidP="0045765E">
      <w:pPr>
        <w:jc w:val="both"/>
        <w:rPr>
          <w:rFonts w:ascii="Times New Roman" w:hAnsi="Times New Roman" w:cs="Times New Roman"/>
          <w:b/>
          <w:sz w:val="24"/>
        </w:rPr>
      </w:pPr>
      <w:r w:rsidRPr="009F573F">
        <w:rPr>
          <w:rFonts w:ascii="Times New Roman" w:hAnsi="Times New Roman" w:cs="Times New Roman"/>
          <w:b/>
          <w:sz w:val="24"/>
        </w:rPr>
        <w:t>Table 5. List of included articles in the final systemic review and meta-analysis</w:t>
      </w:r>
      <w:bookmarkStart w:id="0" w:name="_GoBack"/>
      <w:bookmarkEnd w:id="0"/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165"/>
        <w:gridCol w:w="1980"/>
        <w:gridCol w:w="6840"/>
      </w:tblGrid>
      <w:tr w:rsidR="00DC6FDF" w:rsidRPr="009F573F" w14:paraId="6BCA73C9" w14:textId="77777777" w:rsidTr="00EB562B">
        <w:tc>
          <w:tcPr>
            <w:tcW w:w="1165" w:type="dxa"/>
          </w:tcPr>
          <w:p w14:paraId="66945A11" w14:textId="77777777" w:rsidR="00DC6FDF" w:rsidRPr="009F573F" w:rsidRDefault="00DC6FDF" w:rsidP="0045765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9F573F">
              <w:rPr>
                <w:rFonts w:ascii="Times New Roman" w:hAnsi="Times New Roman" w:cs="Times New Roman"/>
                <w:b/>
                <w:sz w:val="24"/>
              </w:rPr>
              <w:t>S/N</w:t>
            </w:r>
          </w:p>
        </w:tc>
        <w:tc>
          <w:tcPr>
            <w:tcW w:w="1980" w:type="dxa"/>
          </w:tcPr>
          <w:p w14:paraId="64502F9E" w14:textId="77777777" w:rsidR="00DC6FDF" w:rsidRPr="009F573F" w:rsidRDefault="00DC6FDF" w:rsidP="0045765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9F573F">
              <w:rPr>
                <w:rFonts w:ascii="Times New Roman" w:hAnsi="Times New Roman" w:cs="Times New Roman"/>
                <w:b/>
                <w:szCs w:val="20"/>
              </w:rPr>
              <w:t>Author Year</w:t>
            </w:r>
          </w:p>
        </w:tc>
        <w:tc>
          <w:tcPr>
            <w:tcW w:w="6840" w:type="dxa"/>
          </w:tcPr>
          <w:p w14:paraId="733FA5D9" w14:textId="77777777" w:rsidR="00DC6FDF" w:rsidRPr="009F573F" w:rsidRDefault="00DC6FDF" w:rsidP="0045765E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9F573F">
              <w:rPr>
                <w:rFonts w:ascii="Times New Roman" w:hAnsi="Times New Roman" w:cs="Times New Roman"/>
                <w:b/>
                <w:sz w:val="24"/>
              </w:rPr>
              <w:t xml:space="preserve">Articles with full title </w:t>
            </w:r>
          </w:p>
        </w:tc>
      </w:tr>
      <w:tr w:rsidR="003A6BC6" w:rsidRPr="009F573F" w14:paraId="5E75C811" w14:textId="77777777" w:rsidTr="00EB562B">
        <w:tc>
          <w:tcPr>
            <w:tcW w:w="1165" w:type="dxa"/>
          </w:tcPr>
          <w:p w14:paraId="50C8CCE5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</w:tcPr>
          <w:p w14:paraId="4269562B" w14:textId="05DB895C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Mehmet </w:t>
            </w:r>
            <w:proofErr w:type="spellStart"/>
            <w:r w:rsidRPr="009F573F">
              <w:rPr>
                <w:rFonts w:ascii="Times New Roman" w:hAnsi="Times New Roman" w:cs="Times New Roman"/>
              </w:rPr>
              <w:t>Bug˘ra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Bozan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6840" w:type="dxa"/>
          </w:tcPr>
          <w:p w14:paraId="5E1B7574" w14:textId="71766AD1" w:rsidR="003A6BC6" w:rsidRPr="009F573F" w:rsidRDefault="00176448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Delta Neutrophil Index and Neutrophil-to-Lymphocyte Ratio in the Differentiation of Thyroid Malignancy and Nodular Goiter</w:t>
            </w:r>
          </w:p>
        </w:tc>
      </w:tr>
      <w:tr w:rsidR="003A6BC6" w:rsidRPr="009F573F" w14:paraId="1759173B" w14:textId="77777777" w:rsidTr="00EB562B">
        <w:tc>
          <w:tcPr>
            <w:tcW w:w="1165" w:type="dxa"/>
          </w:tcPr>
          <w:p w14:paraId="678927B7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</w:tcPr>
          <w:p w14:paraId="13C574C5" w14:textId="523135D5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Muzaffer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Serdar Deniz, 2023</w:t>
            </w:r>
          </w:p>
        </w:tc>
        <w:tc>
          <w:tcPr>
            <w:tcW w:w="6840" w:type="dxa"/>
          </w:tcPr>
          <w:p w14:paraId="191D6284" w14:textId="7214E6A0" w:rsidR="003A6BC6" w:rsidRPr="009F573F" w:rsidRDefault="00176448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A novel proportional index to differentiate between demographically and clinically matched cases with papillary thyroid carcinoma or non-cancerous nodule: PLR-to-PDW </w:t>
            </w:r>
            <w:proofErr w:type="spellStart"/>
            <w:r w:rsidRPr="009F573F">
              <w:rPr>
                <w:rFonts w:ascii="Times New Roman" w:hAnsi="Times New Roman" w:cs="Times New Roman"/>
              </w:rPr>
              <w:t>rati</w:t>
            </w:r>
            <w:proofErr w:type="spellEnd"/>
          </w:p>
        </w:tc>
      </w:tr>
      <w:tr w:rsidR="003A6BC6" w:rsidRPr="009F573F" w14:paraId="5B82405B" w14:textId="77777777" w:rsidTr="00EB562B">
        <w:tc>
          <w:tcPr>
            <w:tcW w:w="1165" w:type="dxa"/>
          </w:tcPr>
          <w:p w14:paraId="4FDCEB87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</w:tcPr>
          <w:p w14:paraId="6944839D" w14:textId="44EB1B0C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Yuanyuan Deng, 2022</w:t>
            </w:r>
          </w:p>
        </w:tc>
        <w:tc>
          <w:tcPr>
            <w:tcW w:w="6840" w:type="dxa"/>
          </w:tcPr>
          <w:p w14:paraId="047A1B9E" w14:textId="604BB151" w:rsidR="003A6BC6" w:rsidRPr="009F573F" w:rsidRDefault="00176448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Peripheral Blood Inflammatory Markers Can Predict Benign and Malignant Thyroid Nodules</w:t>
            </w:r>
          </w:p>
        </w:tc>
      </w:tr>
      <w:tr w:rsidR="003A6BC6" w:rsidRPr="009F573F" w14:paraId="551999C0" w14:textId="77777777" w:rsidTr="00EB562B">
        <w:tc>
          <w:tcPr>
            <w:tcW w:w="1165" w:type="dxa"/>
          </w:tcPr>
          <w:p w14:paraId="2EEBD999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</w:tcPr>
          <w:p w14:paraId="290783B2" w14:textId="0A798011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Dimitrios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K. </w:t>
            </w:r>
            <w:proofErr w:type="spellStart"/>
            <w:r w:rsidRPr="009F573F">
              <w:rPr>
                <w:rFonts w:ascii="Times New Roman" w:hAnsi="Times New Roman" w:cs="Times New Roman"/>
              </w:rPr>
              <w:t>Manatakis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6840" w:type="dxa"/>
          </w:tcPr>
          <w:p w14:paraId="20541796" w14:textId="366D68F8" w:rsidR="003A6BC6" w:rsidRPr="009F573F" w:rsidRDefault="00413B9E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Diagnostic Accuracy of Preoperative Neutrophil-to-Lymphocyte and Platelet-to-Lymphocyte Ratios in Detecting Occult Papillary Thyroid Microcarcinomas in Benign Multinodular </w:t>
            </w:r>
            <w:proofErr w:type="spellStart"/>
            <w:r w:rsidRPr="009F573F">
              <w:rPr>
                <w:rFonts w:ascii="Times New Roman" w:hAnsi="Times New Roman" w:cs="Times New Roman"/>
              </w:rPr>
              <w:t>Goitres</w:t>
            </w:r>
            <w:proofErr w:type="spellEnd"/>
          </w:p>
        </w:tc>
      </w:tr>
      <w:tr w:rsidR="003A6BC6" w:rsidRPr="009F573F" w14:paraId="08055BD3" w14:textId="77777777" w:rsidTr="00EB562B">
        <w:tc>
          <w:tcPr>
            <w:tcW w:w="1165" w:type="dxa"/>
          </w:tcPr>
          <w:p w14:paraId="522C46CC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0" w:type="dxa"/>
          </w:tcPr>
          <w:p w14:paraId="07A4D71B" w14:textId="7232C472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Derya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Kocer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6840" w:type="dxa"/>
          </w:tcPr>
          <w:p w14:paraId="59DCD5DD" w14:textId="7EA8B62F" w:rsidR="003A6BC6" w:rsidRPr="009F573F" w:rsidRDefault="00502B6B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May the Neutrophil/Lymphocyte Ratio Be a Predictor in the Differentiation of Different Thyroid Disorders?</w:t>
            </w:r>
          </w:p>
        </w:tc>
      </w:tr>
      <w:tr w:rsidR="003A6BC6" w:rsidRPr="009F573F" w14:paraId="762C3B1B" w14:textId="77777777" w:rsidTr="00EB562B">
        <w:tc>
          <w:tcPr>
            <w:tcW w:w="1165" w:type="dxa"/>
          </w:tcPr>
          <w:p w14:paraId="50A06DA4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0" w:type="dxa"/>
          </w:tcPr>
          <w:p w14:paraId="359B0B10" w14:textId="20A73311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Satriya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Kelana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6840" w:type="dxa"/>
          </w:tcPr>
          <w:p w14:paraId="18044087" w14:textId="06D73F14" w:rsidR="003A6BC6" w:rsidRPr="009F573F" w:rsidRDefault="00EA2F80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The performance of various laboratory parameters to differentiate follicular thyroid carcinoma and follicular thyroid adenoma</w:t>
            </w:r>
          </w:p>
        </w:tc>
      </w:tr>
      <w:tr w:rsidR="003A6BC6" w:rsidRPr="009F573F" w14:paraId="2257F60E" w14:textId="77777777" w:rsidTr="00EB562B">
        <w:tc>
          <w:tcPr>
            <w:tcW w:w="1165" w:type="dxa"/>
          </w:tcPr>
          <w:p w14:paraId="19E46044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0" w:type="dxa"/>
          </w:tcPr>
          <w:p w14:paraId="694DC214" w14:textId="495ECB26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Hakan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Bölükbaş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6840" w:type="dxa"/>
          </w:tcPr>
          <w:p w14:paraId="671B6E00" w14:textId="742EAE9F" w:rsidR="003A6BC6" w:rsidRPr="009F573F" w:rsidRDefault="00EA2F80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Neutrophil to </w:t>
            </w:r>
            <w:proofErr w:type="spellStart"/>
            <w:r w:rsidRPr="009F573F">
              <w:rPr>
                <w:rFonts w:ascii="Times New Roman" w:hAnsi="Times New Roman" w:cs="Times New Roman"/>
              </w:rPr>
              <w:t>iymphocyte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ratio: Does it really differentiate between papillary thyroid carcinomas and multinodular goiter</w:t>
            </w:r>
          </w:p>
        </w:tc>
      </w:tr>
      <w:tr w:rsidR="003A6BC6" w:rsidRPr="009F573F" w14:paraId="41718C6A" w14:textId="77777777" w:rsidTr="00EB562B">
        <w:tc>
          <w:tcPr>
            <w:tcW w:w="1165" w:type="dxa"/>
          </w:tcPr>
          <w:p w14:paraId="23873AD3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0" w:type="dxa"/>
          </w:tcPr>
          <w:p w14:paraId="15E86BEC" w14:textId="54A43E94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Burcin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Meryem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573F">
              <w:rPr>
                <w:rFonts w:ascii="Times New Roman" w:hAnsi="Times New Roman" w:cs="Times New Roman"/>
              </w:rPr>
              <w:t>Atak</w:t>
            </w:r>
            <w:proofErr w:type="spellEnd"/>
            <w:r w:rsidRPr="009F573F">
              <w:rPr>
                <w:rFonts w:ascii="Times New Roman" w:hAnsi="Times New Roman" w:cs="Times New Roman"/>
              </w:rPr>
              <w:t xml:space="preserve"> Tel, 2021</w:t>
            </w:r>
          </w:p>
        </w:tc>
        <w:tc>
          <w:tcPr>
            <w:tcW w:w="6840" w:type="dxa"/>
          </w:tcPr>
          <w:p w14:paraId="10810A37" w14:textId="6607ABC1" w:rsidR="003A6BC6" w:rsidRPr="009F573F" w:rsidRDefault="00B818FB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Platelet to lymphocyte ratio in differentiation of benign and malignant thyroid nodules</w:t>
            </w:r>
          </w:p>
        </w:tc>
      </w:tr>
      <w:tr w:rsidR="003A6BC6" w:rsidRPr="009F573F" w14:paraId="7272AF87" w14:textId="77777777" w:rsidTr="00EB562B">
        <w:tc>
          <w:tcPr>
            <w:tcW w:w="1165" w:type="dxa"/>
          </w:tcPr>
          <w:p w14:paraId="3C248D55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0" w:type="dxa"/>
          </w:tcPr>
          <w:p w14:paraId="614ED303" w14:textId="3C01A26F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F573F">
              <w:rPr>
                <w:rFonts w:ascii="Times New Roman" w:hAnsi="Times New Roman" w:cs="Times New Roman"/>
              </w:rPr>
              <w:t>Hayri</w:t>
            </w:r>
            <w:proofErr w:type="spellEnd"/>
            <w:r w:rsidRPr="009F573F">
              <w:rPr>
                <w:rFonts w:ascii="Times New Roman" w:hAnsi="Times New Roman" w:cs="Times New Roman"/>
              </w:rPr>
              <w:t> </w:t>
            </w:r>
            <w:proofErr w:type="spellStart"/>
            <w:r w:rsidRPr="009F573F">
              <w:rPr>
                <w:rFonts w:ascii="Times New Roman" w:hAnsi="Times New Roman" w:cs="Times New Roman"/>
              </w:rPr>
              <w:t>Bostan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6840" w:type="dxa"/>
          </w:tcPr>
          <w:p w14:paraId="280211D4" w14:textId="3CC7152D" w:rsidR="003A6BC6" w:rsidRPr="009F573F" w:rsidRDefault="00F27EEB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The predictive value of hematologic parameters in the risk of thyroid malignancy in cases with atypia/follicular lesion of undetermined </w:t>
            </w:r>
            <w:proofErr w:type="spellStart"/>
            <w:r w:rsidRPr="009F573F">
              <w:rPr>
                <w:rFonts w:ascii="Times New Roman" w:hAnsi="Times New Roman" w:cs="Times New Roman"/>
              </w:rPr>
              <w:t>signifcance</w:t>
            </w:r>
            <w:proofErr w:type="spellEnd"/>
          </w:p>
        </w:tc>
      </w:tr>
      <w:tr w:rsidR="003A6BC6" w:rsidRPr="009F573F" w14:paraId="6773D828" w14:textId="77777777" w:rsidTr="00EB562B">
        <w:tc>
          <w:tcPr>
            <w:tcW w:w="1165" w:type="dxa"/>
          </w:tcPr>
          <w:p w14:paraId="34C4D31E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80" w:type="dxa"/>
          </w:tcPr>
          <w:p w14:paraId="7DE3F026" w14:textId="25C16108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Mustafa C </w:t>
            </w:r>
            <w:proofErr w:type="spellStart"/>
            <w:r w:rsidRPr="009F573F">
              <w:rPr>
                <w:rFonts w:ascii="Times New Roman" w:hAnsi="Times New Roman" w:cs="Times New Roman"/>
              </w:rPr>
              <w:t>Şenoymak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6840" w:type="dxa"/>
          </w:tcPr>
          <w:p w14:paraId="2C80E23C" w14:textId="5C5A6C97" w:rsidR="003A6BC6" w:rsidRPr="009F573F" w:rsidRDefault="00DC32EA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Assessment of inflammatory parameters as predictive markers for malignancy in thyroid nodules: a study on the correlation with Bethesda classification</w:t>
            </w:r>
          </w:p>
        </w:tc>
      </w:tr>
      <w:tr w:rsidR="003A6BC6" w:rsidRPr="009F573F" w14:paraId="3C772050" w14:textId="77777777" w:rsidTr="00EB562B">
        <w:tc>
          <w:tcPr>
            <w:tcW w:w="1165" w:type="dxa"/>
          </w:tcPr>
          <w:p w14:paraId="623877DB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80" w:type="dxa"/>
          </w:tcPr>
          <w:p w14:paraId="2B5AFA08" w14:textId="06B4282E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 xml:space="preserve">Haider Salim </w:t>
            </w:r>
            <w:proofErr w:type="spellStart"/>
            <w:r w:rsidRPr="009F573F">
              <w:rPr>
                <w:rFonts w:ascii="Times New Roman" w:hAnsi="Times New Roman" w:cs="Times New Roman"/>
              </w:rPr>
              <w:t>Mihson</w:t>
            </w:r>
            <w:proofErr w:type="spellEnd"/>
            <w:r w:rsidRPr="009F573F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6840" w:type="dxa"/>
          </w:tcPr>
          <w:p w14:paraId="5C36C6D7" w14:textId="03E74ABB" w:rsidR="003A6BC6" w:rsidRPr="009F573F" w:rsidRDefault="00DC32EA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The Role of Neutrophil to Lymphocyte and Platelet to Lymphocyte Ratios in Diagnosing Thyroid Nodule</w:t>
            </w:r>
          </w:p>
        </w:tc>
      </w:tr>
      <w:tr w:rsidR="003A6BC6" w:rsidRPr="009F573F" w14:paraId="352110AD" w14:textId="77777777" w:rsidTr="00EB562B">
        <w:tc>
          <w:tcPr>
            <w:tcW w:w="1165" w:type="dxa"/>
          </w:tcPr>
          <w:p w14:paraId="411F80B8" w14:textId="77777777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80" w:type="dxa"/>
          </w:tcPr>
          <w:p w14:paraId="7099DCA5" w14:textId="48762FFF" w:rsidR="003A6BC6" w:rsidRPr="009F573F" w:rsidRDefault="003A6BC6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Chiara Off, 2021</w:t>
            </w:r>
          </w:p>
        </w:tc>
        <w:tc>
          <w:tcPr>
            <w:tcW w:w="6840" w:type="dxa"/>
          </w:tcPr>
          <w:p w14:paraId="59B2A2EC" w14:textId="626E6D7F" w:rsidR="003A6BC6" w:rsidRPr="009F573F" w:rsidRDefault="00092AE1" w:rsidP="0045765E">
            <w:pPr>
              <w:jc w:val="both"/>
              <w:rPr>
                <w:rFonts w:ascii="Times New Roman" w:hAnsi="Times New Roman" w:cs="Times New Roman"/>
              </w:rPr>
            </w:pPr>
            <w:r w:rsidRPr="009F573F">
              <w:rPr>
                <w:rFonts w:ascii="Times New Roman" w:hAnsi="Times New Roman" w:cs="Times New Roman"/>
              </w:rPr>
              <w:t>Evaluation of LMR, NLR and PLR as predictors of malignancy in indeterminate thyroid nodules</w:t>
            </w:r>
          </w:p>
        </w:tc>
      </w:tr>
    </w:tbl>
    <w:p w14:paraId="34C5A73E" w14:textId="77777777" w:rsidR="001B2687" w:rsidRPr="009F573F" w:rsidRDefault="001B2687" w:rsidP="0045765E">
      <w:pPr>
        <w:jc w:val="both"/>
        <w:rPr>
          <w:rFonts w:ascii="Times New Roman" w:hAnsi="Times New Roman" w:cs="Times New Roman"/>
        </w:rPr>
      </w:pPr>
    </w:p>
    <w:sectPr w:rsidR="001B2687" w:rsidRPr="009F5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D52"/>
    <w:rsid w:val="00092AE1"/>
    <w:rsid w:val="00176448"/>
    <w:rsid w:val="001B2687"/>
    <w:rsid w:val="00302453"/>
    <w:rsid w:val="00335434"/>
    <w:rsid w:val="003A6BC6"/>
    <w:rsid w:val="003F6035"/>
    <w:rsid w:val="00413B9E"/>
    <w:rsid w:val="0045765E"/>
    <w:rsid w:val="00502B6B"/>
    <w:rsid w:val="0052356D"/>
    <w:rsid w:val="00576FBA"/>
    <w:rsid w:val="007F0429"/>
    <w:rsid w:val="009F573F"/>
    <w:rsid w:val="00AD2D52"/>
    <w:rsid w:val="00B818FB"/>
    <w:rsid w:val="00CF1060"/>
    <w:rsid w:val="00DC32EA"/>
    <w:rsid w:val="00DC6FDF"/>
    <w:rsid w:val="00EA2F80"/>
    <w:rsid w:val="00EB562B"/>
    <w:rsid w:val="00F2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7531C2-2B15-4836-8647-F1A00DA5E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6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2</cp:revision>
  <dcterms:created xsi:type="dcterms:W3CDTF">2025-02-22T20:14:00Z</dcterms:created>
  <dcterms:modified xsi:type="dcterms:W3CDTF">2025-02-22T20:14:00Z</dcterms:modified>
</cp:coreProperties>
</file>